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222"/>
        <w:gridCol w:w="2983"/>
        <w:gridCol w:w="1350"/>
        <w:gridCol w:w="1062"/>
        <w:gridCol w:w="222"/>
        <w:gridCol w:w="1220"/>
        <w:gridCol w:w="880"/>
        <w:gridCol w:w="992"/>
      </w:tblGrid>
      <w:tr w:rsidR="00A14B6B" w:rsidRPr="00716E86" w14:paraId="502D0254" w14:textId="39D4A7FA" w:rsidTr="0083778E">
        <w:trPr>
          <w:trHeight w:val="239"/>
          <w:jc w:val="center"/>
        </w:trPr>
        <w:tc>
          <w:tcPr>
            <w:tcW w:w="79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8931" w14:textId="3F86C039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E606C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Supplement</w:t>
            </w:r>
            <w:r w:rsidR="00454636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al</w:t>
            </w:r>
            <w:r w:rsidRPr="00E606C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63BFC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Table</w:t>
            </w:r>
            <w:r w:rsidRPr="009C5FE1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Clinicopathological characteristics of gallbladder cancer pati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D02EE" w14:textId="77777777" w:rsidR="00A14B6B" w:rsidRPr="00E606CE" w:rsidRDefault="00A14B6B" w:rsidP="00716E86">
            <w:pPr>
              <w:widowControl/>
              <w:jc w:val="left"/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14B6B" w:rsidRPr="00716E86" w14:paraId="5C75765B" w14:textId="75A62785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F13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CE95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B0C70" w14:textId="45C969D2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B50AD3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raining</w:t>
            </w: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E427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803E" w14:textId="322F5C81" w:rsidR="00A14B6B" w:rsidRPr="00716E86" w:rsidRDefault="00B50AD3" w:rsidP="00716E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esting</w:t>
            </w:r>
            <w:r w:rsidR="00A14B6B"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708F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1BD8D9AE" w14:textId="7A2F91B7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64DE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610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353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597F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20C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A0CC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61D36" w14:textId="6A3AABF6" w:rsidR="00A14B6B" w:rsidRPr="00716E86" w:rsidRDefault="006162EE" w:rsidP="00716E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A14B6B" w:rsidRPr="00716E86" w14:paraId="554989DF" w14:textId="35CB513F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A234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955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B68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07A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A7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13C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8B34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6E0AF8B7" w14:textId="070393E0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072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4686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56F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10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7.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92A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EC5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1E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8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CB85D" w14:textId="7D7F783D" w:rsidR="00A14B6B" w:rsidRPr="00716E86" w:rsidRDefault="006162EE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.</w:t>
            </w:r>
            <w:r w:rsidR="00F35227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92</w:t>
            </w:r>
          </w:p>
        </w:tc>
      </w:tr>
      <w:tr w:rsidR="00A14B6B" w:rsidRPr="00716E86" w14:paraId="20E64EA6" w14:textId="2D49A645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69D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ED9E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B84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C5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2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2CC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75C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22D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1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C80C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3E359953" w14:textId="2C6538B9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0727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Age, mean±SD (range, yea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3CA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2.33±10.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80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0, 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DBF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6BA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1.74±9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B67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40, 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DD05F" w14:textId="0C762429" w:rsidR="00A14B6B" w:rsidRPr="00716E86" w:rsidRDefault="00A82401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.688</w:t>
            </w:r>
          </w:p>
        </w:tc>
      </w:tr>
      <w:tr w:rsidR="00A14B6B" w:rsidRPr="00716E86" w14:paraId="7378EA42" w14:textId="586FAB12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DCAC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6BF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55B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04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79A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40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02B43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04BCCB42" w14:textId="35C8AAA7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E9A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7E82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W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23D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892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1.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8BA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FBE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9BC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9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78821" w14:textId="7B298EE4" w:rsidR="00A14B6B" w:rsidRPr="00716E86" w:rsidRDefault="006162EE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162EE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F35227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40</w:t>
            </w:r>
          </w:p>
        </w:tc>
      </w:tr>
      <w:tr w:rsidR="00A14B6B" w:rsidRPr="00716E86" w14:paraId="79B9CBFE" w14:textId="493E546C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BA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846F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81B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EA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3.6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A4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8BD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35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3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9859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592C8019" w14:textId="74C67081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C07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66EF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AB6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A5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7.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D5B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330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F2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6FAD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3D38BC09" w14:textId="01634084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154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0DBE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Undifferenti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158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BE4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625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8F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F09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EB30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078E437E" w14:textId="64174B1E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688E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istological ty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EDC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84C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A1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E7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871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9A3F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6E513849" w14:textId="43038A41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CD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23E4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denocarcinoma N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9A6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1A3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83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7DA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7AE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2C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1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BA585" w14:textId="5AD8A73A" w:rsidR="00A14B6B" w:rsidRPr="00716E86" w:rsidRDefault="006162EE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162EE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F35227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36</w:t>
            </w:r>
          </w:p>
        </w:tc>
      </w:tr>
      <w:tr w:rsidR="00A14B6B" w:rsidRPr="00716E86" w14:paraId="558E4923" w14:textId="7A69CB36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35B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3CD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apillary adeno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0AC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059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BD3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996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0E1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2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5C60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704E6207" w14:textId="3DAB2501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EF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0441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ucinous adeno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0DF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EE6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3F3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BC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EF1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77A1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39BAC6D8" w14:textId="3ED4BA2C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9F7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EBC1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1C3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257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4F3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ECA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7B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70BB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1D74A4BA" w14:textId="7D8859BE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120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796C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denosquamous</w:t>
            </w:r>
            <w:proofErr w:type="spellEnd"/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DB8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CC3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613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9C7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8C1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7C31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2882FFBC" w14:textId="40332317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40E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7C6B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C59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74C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41C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15D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8DC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600F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2B2222C5" w14:textId="20EF2AB8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8D1D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evin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65C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7D3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57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D54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7F7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6906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4CA3D601" w14:textId="381EF57F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2E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4341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D05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1DC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21E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925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751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CCB73" w14:textId="11D8BB1A" w:rsidR="00A14B6B" w:rsidRPr="00716E86" w:rsidRDefault="006162EE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162EE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F35227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77</w:t>
            </w:r>
          </w:p>
        </w:tc>
      </w:tr>
      <w:tr w:rsidR="00A14B6B" w:rsidRPr="00716E86" w14:paraId="1E0EA9D6" w14:textId="63D5CB19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D37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FDD6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C0A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8C3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5.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6FF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749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073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9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D737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5268784F" w14:textId="19A49AD1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31B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EB16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67E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22F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6.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6F5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4D7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B72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8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D408E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39DA0D26" w14:textId="13679DD5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556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118F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886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93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1.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A0C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B26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126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EA22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0BCC3262" w14:textId="773FD80E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329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7EC8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93D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D9D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1.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665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018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BE8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6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0972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6D10FB6D" w14:textId="19C2CB8B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9313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FF9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CD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AD3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D58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91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7655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3655049A" w14:textId="73C6BBC0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76C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654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D14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65A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1.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E31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934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336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9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DA119" w14:textId="71C49D53" w:rsidR="00A14B6B" w:rsidRPr="00716E86" w:rsidRDefault="006162EE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162EE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F47F4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70</w:t>
            </w:r>
          </w:p>
        </w:tc>
      </w:tr>
      <w:tr w:rsidR="00A14B6B" w:rsidRPr="00716E86" w14:paraId="73094C3A" w14:textId="4DBA08BC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652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87DF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55D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258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3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484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2B2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631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3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DE72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24AE118A" w14:textId="65CA3269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511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E1A9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BF0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3C1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2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171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E9C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41C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1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CE59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7AEB64D1" w14:textId="3900F74C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8EF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27B2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C2D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5A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3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B4E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D9F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764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5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1BFAD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55804766" w14:textId="4D73214F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9186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53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9D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1AA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9BE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F21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1C2D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598A138F" w14:textId="0E2BB414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EA0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C296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E45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7E9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1.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CA5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0C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9BC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9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A8292D" w14:textId="02275BD5" w:rsidR="00A14B6B" w:rsidRPr="00716E86" w:rsidRDefault="00642023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42023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F47F4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970</w:t>
            </w:r>
          </w:p>
        </w:tc>
      </w:tr>
      <w:tr w:rsidR="00A14B6B" w:rsidRPr="00716E86" w14:paraId="2A16B5A4" w14:textId="774068E1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2ED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ACEC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D55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45E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2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5EB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B4B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1A8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3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46F2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0D066A68" w14:textId="2E292F45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D1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6A17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EC8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517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1.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E1D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34B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7BF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07268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4D0D086F" w14:textId="165E1FA7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9A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175E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2DF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2FA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4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22D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1C1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BE7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6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1010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3322B0F2" w14:textId="3FC1BF63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6F2E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FDE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01C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0E3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A64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D30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8223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202A7DD9" w14:textId="2CA65FDE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F6C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FE7D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D9F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1A2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9.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E9F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306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0A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7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89C19" w14:textId="49E0C88C" w:rsidR="00A14B6B" w:rsidRPr="00716E86" w:rsidRDefault="00642023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42023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F47F4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489</w:t>
            </w:r>
          </w:p>
        </w:tc>
      </w:tr>
      <w:tr w:rsidR="00A14B6B" w:rsidRPr="00716E86" w14:paraId="76185D2B" w14:textId="16491365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AED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6DF7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651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CED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3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0F0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D1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3EC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8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9D8E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42C497F5" w14:textId="39827C71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300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9505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D32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69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24D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46D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6DD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CDE2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7C2EDD77" w14:textId="63147076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237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M s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642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DA2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B80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C46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A30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B525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413357A9" w14:textId="73025D32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18B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3E7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D53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263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307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03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684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3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E2A98" w14:textId="28B7183D" w:rsidR="00A14B6B" w:rsidRPr="00716E86" w:rsidRDefault="00642023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42023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F47F4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53</w:t>
            </w:r>
          </w:p>
        </w:tc>
      </w:tr>
      <w:tr w:rsidR="00A14B6B" w:rsidRPr="00716E86" w14:paraId="1D7A5168" w14:textId="6674E48E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44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1E53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23C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6A0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552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8A8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DE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6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1058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6F609DD2" w14:textId="63EE2C76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BEDF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Size, mean±SD (range, c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64C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9±2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F23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0, 10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421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D1E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.0±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868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7, 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CA6F3" w14:textId="6A944967" w:rsidR="00A14B6B" w:rsidRPr="00716E86" w:rsidRDefault="00047937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.709</w:t>
            </w:r>
          </w:p>
        </w:tc>
      </w:tr>
      <w:tr w:rsidR="00A14B6B" w:rsidRPr="00716E86" w14:paraId="747349A8" w14:textId="230D8A53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6FE2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umor s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0ED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0A8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939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C49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C76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80680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40A5A60C" w14:textId="2E2367CD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B78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9070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undus, bod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E7F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A8F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4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514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43A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00F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1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1F11A" w14:textId="5994AA99" w:rsidR="00A14B6B" w:rsidRPr="00716E86" w:rsidRDefault="00642023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42023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986A2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58</w:t>
            </w:r>
          </w:p>
        </w:tc>
      </w:tr>
      <w:tr w:rsidR="00A14B6B" w:rsidRPr="00716E86" w14:paraId="504A7EE7" w14:textId="259B2CD1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FBB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8D45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eck，cystic du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4CF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2CE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5.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23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9ED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60A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8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3148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69DEEB17" w14:textId="70069D1C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3B49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Liver inva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316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9DC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A9B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04E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F9B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62BD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5EDC32D4" w14:textId="758D9E50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D1D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AC1A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50B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4C3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3.6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4AE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060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AFD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9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F6BE1" w14:textId="1128C9FE" w:rsidR="00A14B6B" w:rsidRPr="00716E86" w:rsidRDefault="00642023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42023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986A2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372</w:t>
            </w:r>
          </w:p>
        </w:tc>
      </w:tr>
      <w:tr w:rsidR="00A14B6B" w:rsidRPr="00716E86" w14:paraId="7E126A0B" w14:textId="65DA8AA6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E8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C166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5F8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0F5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6.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366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028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F19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6027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13D70CB0" w14:textId="5D982707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1971" w14:textId="4D823CEA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Biliary tract inva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B7D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073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F86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8A0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D26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E150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1465F3FB" w14:textId="6A1A87EF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84E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0211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FFB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22D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2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5D3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D42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FF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5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DD177" w14:textId="0757D534" w:rsidR="00A14B6B" w:rsidRPr="00716E86" w:rsidRDefault="00642023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42023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986A2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626</w:t>
            </w:r>
          </w:p>
        </w:tc>
      </w:tr>
      <w:tr w:rsidR="00A14B6B" w:rsidRPr="00716E86" w14:paraId="1E56ADF6" w14:textId="56B97C73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913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B31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D2F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87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7.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C4F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FE8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9A7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4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826C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72E8F806" w14:textId="7924D325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6AF7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Ope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733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53E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9FB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A87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CDC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5226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6EC3AF6B" w14:textId="69C4F1D3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E8E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CC64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dical res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EB4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B93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0.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61B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BBC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EAD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6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7E1EE4" w14:textId="7B47AC7E" w:rsidR="00A14B6B" w:rsidRPr="00716E86" w:rsidRDefault="00642023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42023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986A2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92</w:t>
            </w:r>
          </w:p>
        </w:tc>
      </w:tr>
      <w:tr w:rsidR="00A14B6B" w:rsidRPr="00716E86" w14:paraId="640C4579" w14:textId="5873F89A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03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2B15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Palliative res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A3E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09D3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9.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C33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D29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CA7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3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51BB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373A2988" w14:textId="68D5FBCC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CFB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Complete res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3D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8D6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876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8CF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11A7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9AEB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2CDCAB92" w14:textId="7E210BCE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158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D50D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3AF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47D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84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AD5E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B3B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085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83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ECFF3" w14:textId="742ED0FA" w:rsidR="00A14B6B" w:rsidRPr="00716E86" w:rsidRDefault="00642023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42023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986A28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891</w:t>
            </w:r>
          </w:p>
        </w:tc>
      </w:tr>
      <w:tr w:rsidR="00A14B6B" w:rsidRPr="00716E86" w14:paraId="2FA403BC" w14:textId="1D0C8FB2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D6F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4374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99C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D16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5.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E6F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B4F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94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6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16128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719A2AF9" w14:textId="1828E592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0ADB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38F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570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B3C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E73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DD3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BC1B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A14B6B" w:rsidRPr="00716E86" w14:paraId="2341B30A" w14:textId="1C429139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8D0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bookmarkStart w:id="0" w:name="_Hlk101265610"/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98C4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72C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A1B2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.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0F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3D7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5F2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9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9FD2A" w14:textId="43451C19" w:rsidR="00A14B6B" w:rsidRPr="00716E86" w:rsidRDefault="00642023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642023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0.</w:t>
            </w:r>
            <w:r w:rsidR="00EF758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557</w:t>
            </w:r>
          </w:p>
        </w:tc>
      </w:tr>
      <w:tr w:rsidR="00A14B6B" w:rsidRPr="00716E86" w14:paraId="63956B21" w14:textId="20021CB6" w:rsidTr="0083778E">
        <w:trPr>
          <w:trHeight w:val="239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45E0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618A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C9B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DF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92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1891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91C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CE1F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9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42D8A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</w:tr>
      <w:bookmarkEnd w:id="0"/>
      <w:tr w:rsidR="00A14B6B" w:rsidRPr="00716E86" w14:paraId="0F60ED82" w14:textId="7D23BC2E" w:rsidTr="0083778E">
        <w:trPr>
          <w:trHeight w:val="239"/>
          <w:jc w:val="center"/>
        </w:trPr>
        <w:tc>
          <w:tcPr>
            <w:tcW w:w="3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B218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Follow-up, mean±SD (range, yea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2C24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2±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50CD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, 11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755B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F655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1±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F49" w14:textId="77777777" w:rsidR="00A14B6B" w:rsidRPr="00716E86" w:rsidRDefault="00A14B6B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, 1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721A0" w14:textId="4A1D319C" w:rsidR="00A14B6B" w:rsidRPr="00716E86" w:rsidRDefault="00047937" w:rsidP="00716E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.783</w:t>
            </w:r>
          </w:p>
        </w:tc>
      </w:tr>
      <w:tr w:rsidR="00A14B6B" w:rsidRPr="00716E86" w14:paraId="30162934" w14:textId="49D1ED23" w:rsidTr="0083778E">
        <w:trPr>
          <w:trHeight w:val="239"/>
          <w:jc w:val="center"/>
        </w:trPr>
        <w:tc>
          <w:tcPr>
            <w:tcW w:w="79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C9E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16E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OS, not otherwise specified; SD, standard dev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334C7" w14:textId="77777777" w:rsidR="00A14B6B" w:rsidRPr="00716E86" w:rsidRDefault="00A14B6B" w:rsidP="00716E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14:paraId="5EBCC412" w14:textId="77777777" w:rsidR="00EB315C" w:rsidRPr="0020010F" w:rsidRDefault="00EB315C"/>
    <w:sectPr w:rsidR="00EB315C" w:rsidRPr="0020010F" w:rsidSect="00DB01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77A"/>
    <w:rsid w:val="00010D78"/>
    <w:rsid w:val="0003426D"/>
    <w:rsid w:val="0004375F"/>
    <w:rsid w:val="00047937"/>
    <w:rsid w:val="0007350F"/>
    <w:rsid w:val="00077C0D"/>
    <w:rsid w:val="000A2CF7"/>
    <w:rsid w:val="000F6824"/>
    <w:rsid w:val="001245CD"/>
    <w:rsid w:val="0015181E"/>
    <w:rsid w:val="00176997"/>
    <w:rsid w:val="001A3395"/>
    <w:rsid w:val="001B1F89"/>
    <w:rsid w:val="001D6242"/>
    <w:rsid w:val="0020010F"/>
    <w:rsid w:val="002070CB"/>
    <w:rsid w:val="00217341"/>
    <w:rsid w:val="00224EAA"/>
    <w:rsid w:val="00227477"/>
    <w:rsid w:val="002671FE"/>
    <w:rsid w:val="002B7625"/>
    <w:rsid w:val="00377799"/>
    <w:rsid w:val="00392E1C"/>
    <w:rsid w:val="003E15A1"/>
    <w:rsid w:val="003E3899"/>
    <w:rsid w:val="003F17B3"/>
    <w:rsid w:val="00423A4E"/>
    <w:rsid w:val="00454636"/>
    <w:rsid w:val="004B0C4F"/>
    <w:rsid w:val="004B55E7"/>
    <w:rsid w:val="005044D8"/>
    <w:rsid w:val="00562A86"/>
    <w:rsid w:val="005A6943"/>
    <w:rsid w:val="006045CF"/>
    <w:rsid w:val="006162EE"/>
    <w:rsid w:val="00642023"/>
    <w:rsid w:val="006E2085"/>
    <w:rsid w:val="006E7437"/>
    <w:rsid w:val="00716E86"/>
    <w:rsid w:val="00747533"/>
    <w:rsid w:val="00754C91"/>
    <w:rsid w:val="007771CB"/>
    <w:rsid w:val="00790F20"/>
    <w:rsid w:val="007A0E8C"/>
    <w:rsid w:val="007E7A07"/>
    <w:rsid w:val="00821793"/>
    <w:rsid w:val="0083778E"/>
    <w:rsid w:val="008A1C2B"/>
    <w:rsid w:val="008B2154"/>
    <w:rsid w:val="008B48D3"/>
    <w:rsid w:val="00910B2E"/>
    <w:rsid w:val="0098638B"/>
    <w:rsid w:val="00986A28"/>
    <w:rsid w:val="009C5FE1"/>
    <w:rsid w:val="00A14B6B"/>
    <w:rsid w:val="00A40F44"/>
    <w:rsid w:val="00A5616C"/>
    <w:rsid w:val="00A63FDB"/>
    <w:rsid w:val="00A82401"/>
    <w:rsid w:val="00AA6FDF"/>
    <w:rsid w:val="00AD5EA2"/>
    <w:rsid w:val="00B340BA"/>
    <w:rsid w:val="00B50AD3"/>
    <w:rsid w:val="00B74A4F"/>
    <w:rsid w:val="00BB467C"/>
    <w:rsid w:val="00C05332"/>
    <w:rsid w:val="00C56FE3"/>
    <w:rsid w:val="00C5777A"/>
    <w:rsid w:val="00C63BFC"/>
    <w:rsid w:val="00C66007"/>
    <w:rsid w:val="00CA29ED"/>
    <w:rsid w:val="00CE4DE2"/>
    <w:rsid w:val="00CF0979"/>
    <w:rsid w:val="00D663AD"/>
    <w:rsid w:val="00DB0129"/>
    <w:rsid w:val="00DB4EFB"/>
    <w:rsid w:val="00DC1572"/>
    <w:rsid w:val="00DE3400"/>
    <w:rsid w:val="00E07AA8"/>
    <w:rsid w:val="00E44633"/>
    <w:rsid w:val="00E771C4"/>
    <w:rsid w:val="00E9790C"/>
    <w:rsid w:val="00EB315C"/>
    <w:rsid w:val="00EC6E50"/>
    <w:rsid w:val="00EE68BC"/>
    <w:rsid w:val="00EF7586"/>
    <w:rsid w:val="00F35227"/>
    <w:rsid w:val="00F47F48"/>
    <w:rsid w:val="00F75796"/>
    <w:rsid w:val="00FA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13E33"/>
  <w15:chartTrackingRefBased/>
  <w15:docId w15:val="{CE87D4DD-C61D-7349-92B4-B011610F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x</dc:creator>
  <cp:keywords/>
  <dc:description/>
  <cp:lastModifiedBy>tcx</cp:lastModifiedBy>
  <cp:revision>16</cp:revision>
  <dcterms:created xsi:type="dcterms:W3CDTF">2022-01-03T11:25:00Z</dcterms:created>
  <dcterms:modified xsi:type="dcterms:W3CDTF">2022-08-16T07:22:00Z</dcterms:modified>
</cp:coreProperties>
</file>